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71C" w:rsidRPr="001C1083" w:rsidRDefault="001C1083" w:rsidP="001C1083">
      <w:pPr>
        <w:spacing w:line="480" w:lineRule="auto"/>
        <w:rPr>
          <w:rFonts w:cs="Times New Roman"/>
          <w:b/>
          <w:color w:val="000000" w:themeColor="text1"/>
          <w:sz w:val="28"/>
        </w:rPr>
      </w:pPr>
      <w:bookmarkStart w:id="0" w:name="_GoBack"/>
      <w:r w:rsidRPr="001C1083">
        <w:rPr>
          <w:rFonts w:cs="Times New Roman" w:hint="eastAsia"/>
          <w:b/>
          <w:color w:val="000000" w:themeColor="text1"/>
          <w:sz w:val="28"/>
        </w:rPr>
        <w:t>S</w:t>
      </w:r>
      <w:r w:rsidRPr="001C1083">
        <w:rPr>
          <w:rFonts w:cs="Times New Roman"/>
          <w:b/>
          <w:color w:val="000000" w:themeColor="text1"/>
          <w:sz w:val="28"/>
        </w:rPr>
        <w:t>upplementary tables</w:t>
      </w:r>
    </w:p>
    <w:tbl>
      <w:tblPr>
        <w:tblStyle w:val="a8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550"/>
        <w:gridCol w:w="1857"/>
      </w:tblGrid>
      <w:tr w:rsidR="00633E4A" w:rsidRPr="001E408E" w:rsidTr="00FF2B1F">
        <w:tc>
          <w:tcPr>
            <w:tcW w:w="6804" w:type="dxa"/>
            <w:gridSpan w:val="3"/>
            <w:tcBorders>
              <w:bottom w:val="single" w:sz="4" w:space="0" w:color="auto"/>
            </w:tcBorders>
          </w:tcPr>
          <w:bookmarkEnd w:id="0"/>
          <w:p w:rsidR="00633E4A" w:rsidRPr="001E408E" w:rsidRDefault="00633E4A">
            <w:pPr>
              <w:rPr>
                <w:b/>
                <w:sz w:val="20"/>
                <w:szCs w:val="20"/>
              </w:rPr>
            </w:pPr>
            <w:r w:rsidRPr="001E408E">
              <w:rPr>
                <w:b/>
                <w:bCs/>
                <w:color w:val="000000"/>
                <w:kern w:val="24"/>
                <w:sz w:val="20"/>
                <w:szCs w:val="20"/>
              </w:rPr>
              <w:t>Table S1: Medication summary for the medicated OCD grou</w:t>
            </w:r>
            <w:r w:rsidRPr="001E408E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 (</w:t>
            </w:r>
            <w:r w:rsidRPr="001E408E">
              <w:rPr>
                <w:rFonts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  <w:r w:rsidRPr="001E408E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=65)</w:t>
            </w:r>
          </w:p>
        </w:tc>
      </w:tr>
      <w:tr w:rsidR="00633E4A" w:rsidRPr="001E408E" w:rsidTr="00FF2B1F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Mechanism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Drug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sz w:val="20"/>
                <w:szCs w:val="20"/>
              </w:rPr>
            </w:pPr>
            <w:proofErr w:type="gramStart"/>
            <w:r w:rsidRPr="001E408E">
              <w:rPr>
                <w:rFonts w:hint="eastAsia"/>
                <w:color w:val="000000"/>
                <w:kern w:val="24"/>
                <w:sz w:val="20"/>
                <w:szCs w:val="20"/>
              </w:rPr>
              <w:t>n</w:t>
            </w:r>
            <w:proofErr w:type="gramEnd"/>
            <w:r w:rsidRPr="001E408E">
              <w:rPr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</w:tr>
      <w:tr w:rsidR="00633E4A" w:rsidRPr="001E408E" w:rsidTr="00FF2B1F">
        <w:tc>
          <w:tcPr>
            <w:tcW w:w="2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SSRI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Paroxetine 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27 (42) 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Fluvoxamine 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22 (34) 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Fluoxetine 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21 (32) 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Sertraline 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21 (32)  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Citalopram 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6 (9)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Escitalopram 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3 (5)</w:t>
            </w:r>
          </w:p>
        </w:tc>
      </w:tr>
      <w:tr w:rsidR="00633E4A" w:rsidRPr="001E408E" w:rsidTr="00FF2B1F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TCA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Clomipramine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16 (25) </w:t>
            </w:r>
          </w:p>
        </w:tc>
      </w:tr>
      <w:tr w:rsidR="00633E4A" w:rsidRPr="001E408E" w:rsidTr="00FF2B1F">
        <w:tc>
          <w:tcPr>
            <w:tcW w:w="2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SNRI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Venlafaxine 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4 (6)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Duloxetine 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3 (5)</w:t>
            </w:r>
          </w:p>
        </w:tc>
      </w:tr>
      <w:tr w:rsidR="00633E4A" w:rsidRPr="001E408E" w:rsidTr="00FF2B1F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jc w:val="both"/>
              <w:rPr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Benzodiazepin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Clonazepam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4 (6)</w:t>
            </w:r>
          </w:p>
        </w:tc>
      </w:tr>
      <w:tr w:rsidR="00633E4A" w:rsidRPr="001E408E" w:rsidTr="00FF2B1F">
        <w:tc>
          <w:tcPr>
            <w:tcW w:w="2397" w:type="dxa"/>
            <w:vMerge w:val="restart"/>
            <w:tcBorders>
              <w:top w:val="single" w:sz="4" w:space="0" w:color="auto"/>
            </w:tcBorders>
            <w:vAlign w:val="center"/>
          </w:tcPr>
          <w:p w:rsidR="00633E4A" w:rsidRPr="001E408E" w:rsidRDefault="00633E4A" w:rsidP="00FF2B1F">
            <w:pPr>
              <w:jc w:val="both"/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Atypical antipsychotic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Olanzapin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8 (12)</w:t>
            </w:r>
          </w:p>
        </w:tc>
      </w:tr>
      <w:tr w:rsidR="00633E4A" w:rsidRPr="001E408E" w:rsidTr="00FF2B1F">
        <w:tc>
          <w:tcPr>
            <w:tcW w:w="2397" w:type="dxa"/>
            <w:vMerge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Quetiapine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7 (11)</w:t>
            </w:r>
          </w:p>
        </w:tc>
      </w:tr>
      <w:tr w:rsidR="00633E4A" w:rsidRPr="001E408E" w:rsidTr="00FF2B1F">
        <w:tc>
          <w:tcPr>
            <w:tcW w:w="2397" w:type="dxa"/>
            <w:vMerge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Clozapine 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4 (6)</w:t>
            </w:r>
          </w:p>
        </w:tc>
      </w:tr>
      <w:tr w:rsidR="00633E4A" w:rsidRPr="001E408E" w:rsidTr="00FF2B1F">
        <w:tc>
          <w:tcPr>
            <w:tcW w:w="2397" w:type="dxa"/>
            <w:vMerge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Ziprasidone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3 (5)</w:t>
            </w:r>
          </w:p>
        </w:tc>
      </w:tr>
      <w:tr w:rsidR="00633E4A" w:rsidRPr="001E408E" w:rsidTr="00FF2B1F">
        <w:tc>
          <w:tcPr>
            <w:tcW w:w="2397" w:type="dxa"/>
            <w:vMerge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Aripiprazole</w:t>
            </w:r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3 (5)</w:t>
            </w:r>
          </w:p>
        </w:tc>
      </w:tr>
      <w:tr w:rsidR="00633E4A" w:rsidRPr="001E408E" w:rsidTr="00FF2B1F">
        <w:tc>
          <w:tcPr>
            <w:tcW w:w="2397" w:type="dxa"/>
            <w:vMerge/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1E408E">
              <w:rPr>
                <w:color w:val="000000"/>
                <w:kern w:val="24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1857" w:type="dxa"/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2 (3)</w:t>
            </w:r>
          </w:p>
        </w:tc>
      </w:tr>
      <w:tr w:rsidR="00633E4A" w:rsidRPr="001E408E" w:rsidTr="00FF2B1F">
        <w:tc>
          <w:tcPr>
            <w:tcW w:w="2397" w:type="dxa"/>
            <w:vMerge/>
            <w:tcBorders>
              <w:bottom w:val="single" w:sz="4" w:space="0" w:color="auto"/>
            </w:tcBorders>
          </w:tcPr>
          <w:p w:rsidR="00633E4A" w:rsidRPr="001E408E" w:rsidRDefault="00633E4A" w:rsidP="00FF2B1F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 xml:space="preserve">Risperidone 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633E4A" w:rsidRPr="001E408E" w:rsidRDefault="00633E4A">
            <w:pPr>
              <w:adjustRightInd/>
              <w:snapToGrid/>
              <w:jc w:val="both"/>
              <w:rPr>
                <w:rFonts w:eastAsia="宋体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2 (3)</w:t>
            </w:r>
          </w:p>
        </w:tc>
      </w:tr>
      <w:tr w:rsidR="00633E4A" w:rsidRPr="001E408E" w:rsidTr="00FF2B1F">
        <w:trPr>
          <w:trHeight w:val="531"/>
        </w:trPr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:rsidR="00633E4A" w:rsidRPr="001E408E" w:rsidRDefault="00633E4A" w:rsidP="00FF2B1F">
            <w:pPr>
              <w:adjustRightInd/>
              <w:snapToGrid/>
              <w:jc w:val="both"/>
              <w:rPr>
                <w:color w:val="000000"/>
                <w:kern w:val="24"/>
                <w:sz w:val="20"/>
                <w:szCs w:val="20"/>
              </w:rPr>
            </w:pPr>
            <w:r w:rsidRPr="001E408E">
              <w:rPr>
                <w:color w:val="000000"/>
                <w:kern w:val="24"/>
                <w:sz w:val="20"/>
                <w:szCs w:val="20"/>
              </w:rPr>
              <w:t>Data are n (%). Medication history was unknown for one subject. Some patients were treated with more than one drug upon clinical need</w:t>
            </w:r>
            <w:r w:rsidR="009650AC" w:rsidRPr="001E408E">
              <w:rPr>
                <w:color w:val="000000"/>
                <w:kern w:val="24"/>
                <w:sz w:val="20"/>
                <w:szCs w:val="20"/>
              </w:rPr>
              <w:t xml:space="preserve"> (41%)</w:t>
            </w:r>
            <w:r w:rsidRPr="001E408E">
              <w:rPr>
                <w:color w:val="000000"/>
                <w:kern w:val="24"/>
                <w:sz w:val="20"/>
                <w:szCs w:val="20"/>
              </w:rPr>
              <w:t xml:space="preserve">. Drugs including sodium valproate, </w:t>
            </w:r>
            <w:proofErr w:type="spellStart"/>
            <w:r w:rsidRPr="001E408E">
              <w:rPr>
                <w:color w:val="000000"/>
                <w:kern w:val="24"/>
                <w:sz w:val="20"/>
                <w:szCs w:val="20"/>
              </w:rPr>
              <w:t>flupentixaol</w:t>
            </w:r>
            <w:proofErr w:type="spellEnd"/>
            <w:r w:rsidRPr="001E408E">
              <w:rPr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1E408E">
              <w:rPr>
                <w:color w:val="000000"/>
                <w:kern w:val="24"/>
                <w:sz w:val="20"/>
                <w:szCs w:val="20"/>
              </w:rPr>
              <w:t>melitracen</w:t>
            </w:r>
            <w:proofErr w:type="spellEnd"/>
            <w:r w:rsidRPr="001E408E">
              <w:rPr>
                <w:color w:val="000000"/>
                <w:kern w:val="24"/>
                <w:sz w:val="20"/>
                <w:szCs w:val="20"/>
              </w:rPr>
              <w:t xml:space="preserve">, mirtazapine, amitriptyline, </w:t>
            </w:r>
            <w:proofErr w:type="spellStart"/>
            <w:proofErr w:type="gramStart"/>
            <w:r w:rsidRPr="001E408E">
              <w:rPr>
                <w:color w:val="000000"/>
                <w:kern w:val="24"/>
                <w:sz w:val="20"/>
                <w:szCs w:val="20"/>
              </w:rPr>
              <w:t>trazodone</w:t>
            </w:r>
            <w:proofErr w:type="spellEnd"/>
            <w:proofErr w:type="gramEnd"/>
            <w:r w:rsidRPr="001E408E">
              <w:rPr>
                <w:color w:val="000000"/>
                <w:kern w:val="24"/>
                <w:sz w:val="20"/>
                <w:szCs w:val="20"/>
              </w:rPr>
              <w:t xml:space="preserve"> were taken by no more than one patient.</w:t>
            </w:r>
            <w:r w:rsidRPr="001E408E">
              <w:rPr>
                <w:rFonts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1E408E">
              <w:rPr>
                <w:color w:val="000000"/>
                <w:kern w:val="24"/>
                <w:sz w:val="20"/>
                <w:szCs w:val="20"/>
              </w:rPr>
              <w:t>Sixty-four out of sixty-six patients had received SSRI treatment (97%)</w:t>
            </w:r>
            <w:r w:rsidRPr="001E408E">
              <w:rPr>
                <w:rFonts w:hint="eastAsia"/>
                <w:color w:val="000000"/>
                <w:kern w:val="24"/>
                <w:sz w:val="20"/>
                <w:szCs w:val="20"/>
              </w:rPr>
              <w:t xml:space="preserve">; </w:t>
            </w:r>
            <w:r w:rsidRPr="001E408E">
              <w:rPr>
                <w:color w:val="000000"/>
                <w:kern w:val="24"/>
                <w:sz w:val="20"/>
                <w:szCs w:val="20"/>
              </w:rPr>
              <w:t>SSRI, selecti</w:t>
            </w:r>
            <w:r w:rsidR="00015867" w:rsidRPr="001E408E">
              <w:rPr>
                <w:color w:val="000000"/>
                <w:kern w:val="24"/>
                <w:sz w:val="20"/>
                <w:szCs w:val="20"/>
              </w:rPr>
              <w:t>ve serotonin reuptake inhibitor</w:t>
            </w:r>
            <w:r w:rsidRPr="001E408E">
              <w:rPr>
                <w:rFonts w:hint="eastAsia"/>
                <w:color w:val="000000"/>
                <w:kern w:val="24"/>
                <w:sz w:val="20"/>
                <w:szCs w:val="20"/>
              </w:rPr>
              <w:t xml:space="preserve">; </w:t>
            </w:r>
            <w:r w:rsidRPr="001E408E">
              <w:rPr>
                <w:color w:val="000000"/>
                <w:kern w:val="24"/>
                <w:sz w:val="20"/>
                <w:szCs w:val="20"/>
              </w:rPr>
              <w:t>SNRI, serotonin–no</w:t>
            </w:r>
            <w:r w:rsidR="00BA297B" w:rsidRPr="001E408E">
              <w:rPr>
                <w:color w:val="000000"/>
                <w:kern w:val="24"/>
                <w:sz w:val="20"/>
                <w:szCs w:val="20"/>
              </w:rPr>
              <w:t>repinephrine reuptake inhibitor</w:t>
            </w:r>
            <w:r w:rsidRPr="001E408E">
              <w:rPr>
                <w:rFonts w:hint="eastAsia"/>
                <w:color w:val="000000"/>
                <w:kern w:val="24"/>
                <w:sz w:val="20"/>
                <w:szCs w:val="20"/>
              </w:rPr>
              <w:t xml:space="preserve">; </w:t>
            </w:r>
            <w:r w:rsidRPr="001E408E">
              <w:rPr>
                <w:color w:val="000000"/>
                <w:kern w:val="24"/>
                <w:sz w:val="20"/>
                <w:szCs w:val="20"/>
              </w:rPr>
              <w:t>TCA, tricyclic antidepressant.</w:t>
            </w:r>
          </w:p>
          <w:p w:rsidR="00633E4A" w:rsidRPr="001E408E" w:rsidRDefault="00633E4A" w:rsidP="00FF2B1F">
            <w:pPr>
              <w:ind w:firstLineChars="200" w:firstLine="400"/>
              <w:rPr>
                <w:sz w:val="20"/>
                <w:szCs w:val="20"/>
              </w:rPr>
            </w:pPr>
          </w:p>
        </w:tc>
      </w:tr>
    </w:tbl>
    <w:p w:rsidR="00EC76A9" w:rsidRPr="00BA297B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83405" w:rsidRDefault="00E83405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EC76A9" w:rsidRDefault="00EC76A9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1E408E" w:rsidRDefault="001E408E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CD07C0" w:rsidRDefault="00CD07C0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98"/>
        <w:gridCol w:w="3560"/>
        <w:gridCol w:w="1279"/>
      </w:tblGrid>
      <w:tr w:rsidR="002B7768" w:rsidRPr="001E408E" w:rsidTr="00902ED2">
        <w:tc>
          <w:tcPr>
            <w:tcW w:w="5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768" w:rsidRPr="001E408E" w:rsidRDefault="001B6AEE" w:rsidP="007A5D0C">
            <w:pPr>
              <w:rPr>
                <w:b/>
                <w:sz w:val="20"/>
                <w:szCs w:val="20"/>
              </w:rPr>
            </w:pPr>
            <w:r w:rsidRPr="001E408E">
              <w:rPr>
                <w:rFonts w:hint="eastAsia"/>
                <w:b/>
                <w:bCs/>
                <w:color w:val="000000"/>
                <w:kern w:val="24"/>
                <w:sz w:val="20"/>
                <w:szCs w:val="20"/>
              </w:rPr>
              <w:t>Table S</w:t>
            </w:r>
            <w:r w:rsidR="002B7768" w:rsidRPr="001E408E">
              <w:rPr>
                <w:rFonts w:hint="eastAsia"/>
                <w:b/>
                <w:sz w:val="20"/>
                <w:szCs w:val="20"/>
              </w:rPr>
              <w:t>2</w:t>
            </w:r>
            <w:r w:rsidR="00686BE2" w:rsidRPr="001E408E">
              <w:rPr>
                <w:b/>
                <w:sz w:val="20"/>
                <w:szCs w:val="20"/>
              </w:rPr>
              <w:t>:</w:t>
            </w:r>
            <w:r w:rsidR="002B7768" w:rsidRPr="001E408E">
              <w:rPr>
                <w:rFonts w:hint="eastAsia"/>
                <w:b/>
                <w:sz w:val="20"/>
                <w:szCs w:val="20"/>
              </w:rPr>
              <w:t xml:space="preserve"> Regions used for gray matter mask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Label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Region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Hemisphere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Bank of the superior temporal sulc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Caudal anterior cingulate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Caudal middle fron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Cune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Entorhin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fusifor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Inferior parie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Inferior tempor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Isthmus of the cingulate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Lateral occipi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Lateral orbitofron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Lingual gyr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Medial orbitofron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Middle tempor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proofErr w:type="spellStart"/>
            <w:r w:rsidRPr="001E408E">
              <w:rPr>
                <w:sz w:val="20"/>
                <w:szCs w:val="20"/>
              </w:rPr>
              <w:t>Parahippocampal</w:t>
            </w:r>
            <w:proofErr w:type="spellEnd"/>
            <w:r w:rsidRPr="001E408E"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aracentral gyr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 xml:space="preserve">Pars </w:t>
            </w:r>
            <w:proofErr w:type="spellStart"/>
            <w:r w:rsidRPr="001E408E">
              <w:rPr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ars orbitali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 xml:space="preserve">Pars </w:t>
            </w:r>
            <w:proofErr w:type="spellStart"/>
            <w:r w:rsidRPr="001E408E">
              <w:rPr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proofErr w:type="spellStart"/>
            <w:r w:rsidRPr="001E408E">
              <w:rPr>
                <w:sz w:val="20"/>
                <w:szCs w:val="20"/>
              </w:rPr>
              <w:t>Pericalcarine</w:t>
            </w:r>
            <w:proofErr w:type="spellEnd"/>
            <w:r w:rsidRPr="001E408E"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ostcentral gyr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osterior cingulate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recentral gyr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proofErr w:type="spellStart"/>
            <w:r w:rsidRPr="001E408E">
              <w:rPr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Rostral anterior cingulate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Rostral middle fron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Superior fron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Superior pariet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Superior tempor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proofErr w:type="spellStart"/>
            <w:r w:rsidRPr="001E408E">
              <w:rPr>
                <w:sz w:val="20"/>
                <w:szCs w:val="20"/>
              </w:rPr>
              <w:t>Supramarginal</w:t>
            </w:r>
            <w:proofErr w:type="spellEnd"/>
            <w:r w:rsidRPr="001E408E">
              <w:rPr>
                <w:sz w:val="20"/>
                <w:szCs w:val="20"/>
              </w:rPr>
              <w:t xml:space="preserve"> </w:t>
            </w:r>
            <w:proofErr w:type="spellStart"/>
            <w:r w:rsidRPr="001E408E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F</w:t>
            </w:r>
            <w:r w:rsidRPr="001E408E">
              <w:rPr>
                <w:rFonts w:hint="eastAsia"/>
                <w:sz w:val="20"/>
                <w:szCs w:val="20"/>
              </w:rPr>
              <w:t xml:space="preserve">rontal </w:t>
            </w:r>
            <w:r w:rsidRPr="001E408E">
              <w:rPr>
                <w:sz w:val="20"/>
                <w:szCs w:val="20"/>
              </w:rPr>
              <w:t>po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Temporal po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Transverse temporal corte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Insul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Thalam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Caudat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utame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Pallid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Hippocampu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sz w:val="20"/>
                <w:szCs w:val="20"/>
              </w:rPr>
              <w:t>Amygdal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7768" w:rsidRPr="001E408E" w:rsidRDefault="002B7768" w:rsidP="002B77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E408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proofErr w:type="spellStart"/>
            <w:r w:rsidRPr="001E408E">
              <w:rPr>
                <w:sz w:val="20"/>
                <w:szCs w:val="20"/>
              </w:rPr>
              <w:t>Accumbens</w:t>
            </w:r>
            <w:proofErr w:type="spellEnd"/>
            <w:r w:rsidRPr="001E408E">
              <w:rPr>
                <w:sz w:val="20"/>
                <w:szCs w:val="20"/>
              </w:rPr>
              <w:t xml:space="preserve"> are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eastAsia="宋体" w:hint="eastAsia"/>
                <w:color w:val="000000"/>
                <w:sz w:val="20"/>
                <w:szCs w:val="20"/>
              </w:rPr>
              <w:t>L/R</w:t>
            </w:r>
          </w:p>
        </w:tc>
      </w:tr>
      <w:tr w:rsidR="002B7768" w:rsidRPr="001E408E" w:rsidTr="00902ED2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Cerebell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768" w:rsidRPr="001E408E" w:rsidRDefault="002B7768" w:rsidP="002B7768">
            <w:pPr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B7768" w:rsidRPr="001E408E" w:rsidTr="00902ED2">
        <w:tc>
          <w:tcPr>
            <w:tcW w:w="5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768" w:rsidRPr="001E408E" w:rsidRDefault="002B7768" w:rsidP="00D82358">
            <w:pPr>
              <w:jc w:val="both"/>
              <w:rPr>
                <w:sz w:val="20"/>
                <w:szCs w:val="20"/>
              </w:rPr>
            </w:pPr>
            <w:r w:rsidRPr="001E408E">
              <w:rPr>
                <w:rFonts w:hint="eastAsia"/>
                <w:sz w:val="20"/>
                <w:szCs w:val="20"/>
              </w:rPr>
              <w:t xml:space="preserve">Regions used for </w:t>
            </w:r>
            <w:r w:rsidR="006915D4" w:rsidRPr="001E408E">
              <w:rPr>
                <w:sz w:val="20"/>
                <w:szCs w:val="20"/>
                <w:lang w:val="en-GB"/>
              </w:rPr>
              <w:t xml:space="preserve">the </w:t>
            </w:r>
            <w:r w:rsidRPr="001E408E">
              <w:rPr>
                <w:rFonts w:hint="eastAsia"/>
                <w:sz w:val="20"/>
                <w:szCs w:val="20"/>
              </w:rPr>
              <w:t>gray matter mask were</w:t>
            </w:r>
            <w:r w:rsidR="006915D4" w:rsidRPr="001E408E">
              <w:rPr>
                <w:sz w:val="20"/>
                <w:szCs w:val="20"/>
              </w:rPr>
              <w:t xml:space="preserve"> derived fro</w:t>
            </w:r>
            <w:r w:rsidRPr="001E408E">
              <w:rPr>
                <w:sz w:val="20"/>
                <w:szCs w:val="20"/>
              </w:rPr>
              <w:t xml:space="preserve">m </w:t>
            </w:r>
            <w:r w:rsidR="006915D4" w:rsidRPr="001E408E">
              <w:rPr>
                <w:sz w:val="20"/>
                <w:szCs w:val="20"/>
              </w:rPr>
              <w:t xml:space="preserve">the </w:t>
            </w:r>
            <w:proofErr w:type="spellStart"/>
            <w:r w:rsidRPr="001E408E">
              <w:rPr>
                <w:sz w:val="20"/>
                <w:szCs w:val="20"/>
              </w:rPr>
              <w:t>Desiken-Killinay</w:t>
            </w:r>
            <w:proofErr w:type="spellEnd"/>
            <w:r w:rsidRPr="001E408E">
              <w:rPr>
                <w:sz w:val="20"/>
                <w:szCs w:val="20"/>
              </w:rPr>
              <w:t xml:space="preserve"> atlas, </w:t>
            </w:r>
            <w:r w:rsidR="006915D4" w:rsidRPr="001E408E">
              <w:rPr>
                <w:sz w:val="20"/>
                <w:szCs w:val="20"/>
              </w:rPr>
              <w:t>and included</w:t>
            </w:r>
            <w:r w:rsidRPr="001E408E">
              <w:rPr>
                <w:sz w:val="20"/>
                <w:szCs w:val="20"/>
              </w:rPr>
              <w:t xml:space="preserve"> 34 cortical ROIs and 14 subcortical ROIs per hemisphere, and cerebellum.</w:t>
            </w:r>
          </w:p>
        </w:tc>
      </w:tr>
    </w:tbl>
    <w:p w:rsidR="00E351E5" w:rsidRPr="00A616B2" w:rsidRDefault="00E351E5" w:rsidP="00A616B2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:rsidR="00A616B2" w:rsidRDefault="00A616B2" w:rsidP="00A616B2">
      <w:pPr>
        <w:rPr>
          <w:rFonts w:eastAsiaTheme="minorEastAsia" w:cs="Times New Roman"/>
        </w:rPr>
      </w:pPr>
    </w:p>
    <w:p w:rsidR="00CD07C0" w:rsidRDefault="00CD07C0" w:rsidP="00A616B2">
      <w:pPr>
        <w:rPr>
          <w:rFonts w:eastAsiaTheme="minorEastAsia" w:cs="Times New Roman"/>
        </w:rPr>
      </w:pPr>
    </w:p>
    <w:p w:rsidR="00017C86" w:rsidRDefault="00017C86" w:rsidP="00A616B2">
      <w:pPr>
        <w:rPr>
          <w:rFonts w:eastAsiaTheme="minorEastAsia" w:cs="Times New Roman"/>
        </w:rPr>
      </w:pPr>
    </w:p>
    <w:tbl>
      <w:tblPr>
        <w:tblW w:w="79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8"/>
        <w:gridCol w:w="747"/>
        <w:gridCol w:w="799"/>
        <w:gridCol w:w="635"/>
        <w:gridCol w:w="693"/>
        <w:gridCol w:w="674"/>
        <w:gridCol w:w="1252"/>
      </w:tblGrid>
      <w:tr w:rsidR="00A2020B" w:rsidRPr="001E408E" w:rsidTr="00FF2B1F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>
            <w:pPr>
              <w:spacing w:after="0"/>
              <w:ind w:leftChars="40" w:left="88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hint="eastAsia"/>
                <w:b/>
                <w:bCs/>
                <w:color w:val="000000"/>
                <w:kern w:val="24"/>
                <w:sz w:val="20"/>
                <w:szCs w:val="20"/>
              </w:rPr>
              <w:t>Table</w:t>
            </w:r>
            <w:r w:rsidRPr="001E408E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1E408E">
              <w:rPr>
                <w:rFonts w:hint="eastAsia"/>
                <w:b/>
                <w:bCs/>
                <w:color w:val="000000"/>
                <w:kern w:val="24"/>
                <w:sz w:val="20"/>
                <w:szCs w:val="20"/>
              </w:rPr>
              <w:t>S3</w:t>
            </w:r>
            <w:r w:rsidRPr="001E408E">
              <w:rPr>
                <w:b/>
                <w:bCs/>
                <w:color w:val="000000"/>
                <w:kern w:val="24"/>
                <w:sz w:val="20"/>
                <w:szCs w:val="20"/>
              </w:rPr>
              <w:t>:</w:t>
            </w: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Regional GM</w:t>
            </w:r>
            <w:r w:rsidRPr="001E408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differences </w:t>
            </w:r>
            <w:r w:rsidRPr="001E408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between</w:t>
            </w: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drug-naïve patients with OCD </w:t>
            </w:r>
            <w:r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(</w:t>
            </w:r>
            <w:r w:rsidRPr="001E408E">
              <w:rPr>
                <w:rFonts w:eastAsia="宋体" w:cs="Times New Roman" w:hint="eastAsia"/>
                <w:b/>
                <w:noProof/>
                <w:color w:val="000000" w:themeColor="text1"/>
                <w:kern w:val="2"/>
                <w:sz w:val="20"/>
                <w:szCs w:val="20"/>
              </w:rPr>
              <w:t>n</w:t>
            </w:r>
            <w:r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=9</w:t>
            </w:r>
            <w:r w:rsidR="00AC7688"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5</w:t>
            </w:r>
            <w:r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)</w:t>
            </w:r>
            <w:r w:rsidRPr="001E408E">
              <w:rPr>
                <w:rFonts w:eastAsiaTheme="minorEastAsia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1E408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and</w:t>
            </w: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E408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healthy controls </w:t>
            </w:r>
            <w:r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(</w:t>
            </w:r>
            <w:r w:rsidRPr="001E408E">
              <w:rPr>
                <w:rFonts w:eastAsia="宋体" w:cs="Times New Roman" w:hint="eastAsia"/>
                <w:b/>
                <w:noProof/>
                <w:color w:val="000000" w:themeColor="text1"/>
                <w:kern w:val="2"/>
                <w:sz w:val="20"/>
                <w:szCs w:val="20"/>
              </w:rPr>
              <w:t>n</w:t>
            </w:r>
            <w:r w:rsidRPr="001E408E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=95)</w:t>
            </w:r>
            <w:r w:rsidRPr="001E408E">
              <w:rPr>
                <w:rFonts w:eastAsiaTheme="minorEastAsia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ntrolled</w:t>
            </w:r>
            <w:r w:rsidRPr="001E408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by MCCV</w:t>
            </w: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NI Coordinat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44" w:firstLine="88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natomical Region</w:t>
            </w: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id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luster Size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44" w:firstLine="88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Drug-Naïve OCD  &gt; </w:t>
            </w:r>
            <w:r w:rsidRPr="001E408E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115" w:firstLine="23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115" w:firstLine="23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VS (</w:t>
            </w:r>
            <w:proofErr w:type="spellStart"/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NAcc</w:t>
            </w:r>
            <w:proofErr w:type="spellEnd"/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and putamen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5203AD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5203AD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237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115" w:firstLine="23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mOFC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5203AD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-2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E408E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FF2B1F">
            <w:pPr>
              <w:spacing w:after="0"/>
              <w:ind w:firstLineChars="115" w:firstLine="23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E408E" w:rsidRPr="001E408E" w:rsidRDefault="001E408E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115" w:firstLine="23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iTG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5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3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ind w:firstLineChars="44" w:firstLine="88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Drug-Naïve OCD &lt; </w:t>
            </w:r>
            <w:r w:rsidRPr="001E408E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controls</w:t>
            </w:r>
            <w:r w:rsidRPr="001E408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adjustRightInd/>
              <w:snapToGrid/>
              <w:spacing w:after="0" w:line="294" w:lineRule="atLeast"/>
              <w:ind w:firstLineChars="114" w:firstLine="228"/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1E408E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dlPMC</w:t>
            </w:r>
            <w:proofErr w:type="spellEnd"/>
            <w:r w:rsidRPr="001E408E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pre</w:t>
            </w:r>
            <w:r w:rsidRPr="001E408E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</w:t>
            </w:r>
            <w:r w:rsidRPr="001E408E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SMA</w:t>
            </w:r>
            <w:r w:rsidRPr="001E408E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adjustRightInd/>
              <w:snapToGrid/>
              <w:spacing w:after="0" w:line="294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E408E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L</w:t>
            </w:r>
            <w:r w:rsidRPr="001E408E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-2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FF2B1F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5203AD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="005203AD" w:rsidRPr="001E408E"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A2020B" w:rsidRPr="001E408E" w:rsidTr="005203AD">
        <w:trPr>
          <w:trHeight w:val="301"/>
          <w:jc w:val="center"/>
        </w:trPr>
        <w:tc>
          <w:tcPr>
            <w:tcW w:w="793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2020B" w:rsidRPr="001E408E" w:rsidRDefault="00A2020B" w:rsidP="00EB3C95">
            <w:pPr>
              <w:pStyle w:val="ac"/>
              <w:spacing w:after="0"/>
              <w:ind w:left="113" w:firstLineChars="0" w:firstLine="0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Monte Carlo Cross-Validation (MCCV) procedure. Results of the MCCV had occurrences of significant voxels exceeding 95% </w:t>
            </w:r>
            <w:r w:rsidR="00EB3C95">
              <w:rPr>
                <w:rFonts w:cs="Times New Roman" w:hint="eastAsia"/>
                <w:color w:val="000000" w:themeColor="text1"/>
              </w:rPr>
              <w:t xml:space="preserve">and </w:t>
            </w:r>
            <w:r w:rsidR="00EB3C95">
              <w:rPr>
                <w:rFonts w:cs="Times New Roman"/>
                <w:color w:val="000000" w:themeColor="text1"/>
              </w:rPr>
              <w:t xml:space="preserve">a </w:t>
            </w:r>
            <w:r w:rsidR="00EB3C95">
              <w:rPr>
                <w:rFonts w:cs="Times New Roman" w:hint="eastAsia"/>
                <w:color w:val="000000" w:themeColor="text1"/>
              </w:rPr>
              <w:t xml:space="preserve">cluster size </w:t>
            </w:r>
            <w:r w:rsidR="00EB3C95">
              <w:rPr>
                <w:rFonts w:cs="Times New Roman"/>
                <w:color w:val="000000" w:themeColor="text1"/>
              </w:rPr>
              <w:t>greater</w:t>
            </w:r>
            <w:r w:rsidR="00EB3C95">
              <w:rPr>
                <w:rFonts w:cs="Times New Roman" w:hint="eastAsia"/>
                <w:color w:val="000000" w:themeColor="text1"/>
              </w:rPr>
              <w:t xml:space="preserve"> than 25</w:t>
            </w:r>
            <w:r w:rsidR="00EB3C95">
              <w:rPr>
                <w:rFonts w:cs="Times New Roman"/>
                <w:color w:val="000000" w:themeColor="text1"/>
              </w:rPr>
              <w:t xml:space="preserve"> </w:t>
            </w: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in two sample </w:t>
            </w:r>
            <w:r w:rsidRPr="001E408E">
              <w:rPr>
                <w:rFonts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-tests. BA,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Brodmann’s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 area; MNI, Montreal Neurological Institute; VS, ventral striatum;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NAcc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, nucleus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accumbens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mOFC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, medial orbitofrontal cortex;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iTG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, inferior temporal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gyrus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dlPMC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, dorsolateral premotor area; pre-SMA, </w:t>
            </w:r>
            <w:proofErr w:type="spellStart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>presupplementary</w:t>
            </w:r>
            <w:proofErr w:type="spellEnd"/>
            <w:r w:rsidRPr="001E408E">
              <w:rPr>
                <w:rFonts w:cs="Times New Roman"/>
                <w:color w:val="000000" w:themeColor="text1"/>
                <w:sz w:val="20"/>
                <w:szCs w:val="20"/>
              </w:rPr>
              <w:t xml:space="preserve"> motor area; R, right; L, left.</w:t>
            </w:r>
          </w:p>
        </w:tc>
      </w:tr>
    </w:tbl>
    <w:p w:rsidR="00017C86" w:rsidRPr="00A616B2" w:rsidRDefault="00017C86" w:rsidP="00A616B2">
      <w:pPr>
        <w:rPr>
          <w:rFonts w:eastAsiaTheme="minorEastAsia" w:cs="Times New Roman"/>
        </w:rPr>
      </w:pPr>
    </w:p>
    <w:p w:rsidR="00A616B2" w:rsidRDefault="00A616B2" w:rsidP="00313739">
      <w:pPr>
        <w:rPr>
          <w:rFonts w:eastAsiaTheme="minorEastAsia" w:cs="Times New Roman"/>
        </w:rPr>
      </w:pPr>
    </w:p>
    <w:p w:rsidR="00313739" w:rsidRDefault="00313739" w:rsidP="00313739">
      <w:pPr>
        <w:rPr>
          <w:rFonts w:eastAsiaTheme="minorEastAsia" w:cs="Times New Roman"/>
        </w:rPr>
      </w:pPr>
    </w:p>
    <w:tbl>
      <w:tblPr>
        <w:tblW w:w="79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9"/>
        <w:gridCol w:w="569"/>
        <w:gridCol w:w="602"/>
        <w:gridCol w:w="551"/>
        <w:gridCol w:w="539"/>
        <w:gridCol w:w="531"/>
        <w:gridCol w:w="646"/>
        <w:gridCol w:w="830"/>
        <w:gridCol w:w="721"/>
      </w:tblGrid>
      <w:tr w:rsidR="00BF2205" w:rsidRPr="00EB3C95" w:rsidTr="00FF2B1F">
        <w:trPr>
          <w:trHeight w:val="509"/>
          <w:jc w:val="center"/>
        </w:trPr>
        <w:tc>
          <w:tcPr>
            <w:tcW w:w="793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>
            <w:pPr>
              <w:adjustRightInd/>
              <w:snapToGrid/>
              <w:spacing w:after="0" w:line="220" w:lineRule="exact"/>
              <w:ind w:leftChars="39" w:left="86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hint="eastAsia"/>
                <w:b/>
                <w:bCs/>
                <w:color w:val="000000"/>
                <w:kern w:val="24"/>
                <w:sz w:val="20"/>
                <w:szCs w:val="20"/>
              </w:rPr>
              <w:t>Table S4</w:t>
            </w:r>
            <w:r w:rsidRPr="00EB3C95">
              <w:rPr>
                <w:b/>
                <w:bCs/>
                <w:color w:val="000000"/>
                <w:kern w:val="24"/>
                <w:sz w:val="20"/>
                <w:szCs w:val="20"/>
              </w:rPr>
              <w:t>:</w:t>
            </w:r>
            <w:r w:rsidRPr="00EB3C95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Regional GM</w:t>
            </w:r>
            <w:r w:rsidRPr="00EB3C95">
              <w:rPr>
                <w:rFonts w:eastAsiaTheme="minorEastAsia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>V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differences between drug-naïve patients with OCD (</w:t>
            </w:r>
            <w:r w:rsidRPr="00EB3C95">
              <w:rPr>
                <w:rFonts w:eastAsiaTheme="minorEastAsia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>n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=9</w:t>
            </w:r>
            <w:r w:rsidR="00B47519"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5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) and healthy comparison subjects (</w:t>
            </w:r>
            <w:r w:rsidRPr="00EB3C95">
              <w:rPr>
                <w:rFonts w:eastAsiaTheme="minorEastAsia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>n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=95)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EB3C9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ntrolled</w:t>
            </w:r>
            <w:r w:rsidRPr="00EB3C95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by FWE</w:t>
            </w: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27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MNI Coordinates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F2205" w:rsidRPr="00EB3C95" w:rsidTr="00FF2B1F">
        <w:trPr>
          <w:trHeight w:val="51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ind w:leftChars="40" w:left="88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Anatomical Region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Side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BA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x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y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z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Cluster Size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803890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</w:rPr>
              <w:t>t</w:t>
            </w:r>
            <w:r w:rsidRPr="00EB3C95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  <w:vertAlign w:val="subscript"/>
              </w:rPr>
              <w:t>(</w:t>
            </w:r>
            <w:proofErr w:type="spellStart"/>
            <w:r w:rsidRPr="00EB3C95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  <w:vertAlign w:val="subscript"/>
              </w:rPr>
              <w:t>df</w:t>
            </w:r>
            <w:proofErr w:type="spellEnd"/>
            <w:r w:rsidRPr="00EB3C95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  <w:vertAlign w:val="subscript"/>
              </w:rPr>
              <w:t>=18</w:t>
            </w:r>
            <w:r w:rsidR="00803890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  <w:vertAlign w:val="subscript"/>
              </w:rPr>
              <w:t>4</w:t>
            </w:r>
            <w:r w:rsidRPr="00EB3C95">
              <w:rPr>
                <w:rFonts w:eastAsiaTheme="minorEastAsia" w:cs="Times New Roman"/>
                <w:b/>
                <w:bCs/>
                <w:iCs/>
                <w:kern w:val="2"/>
                <w:sz w:val="20"/>
                <w:szCs w:val="20"/>
                <w:vertAlign w:val="subscript"/>
              </w:rPr>
              <w:t>)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20" w:lineRule="exac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</w:rPr>
              <w:t>p</w:t>
            </w:r>
            <w:r w:rsidRPr="00EB3C95">
              <w:rPr>
                <w:rFonts w:eastAsiaTheme="minorEastAsia" w:cs="Times New Roman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(FWE)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ind w:leftChars="40" w:left="88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Drug-Naïve OCD &gt; </w:t>
            </w:r>
            <w:r w:rsidRPr="00EB3C95">
              <w:rPr>
                <w:rFonts w:eastAsiaTheme="minorEastAsia" w:cs="Times New Roman" w:hint="eastAsia"/>
                <w:i/>
                <w:iCs/>
                <w:color w:val="000000" w:themeColor="text1"/>
                <w:sz w:val="20"/>
                <w:szCs w:val="20"/>
              </w:rPr>
              <w:t>controls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ind w:firstLineChars="115" w:firstLine="230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Thalam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7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E70800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7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="宋体" w:cs="Times New Roman" w:hint="eastAsia"/>
                <w:sz w:val="20"/>
                <w:szCs w:val="20"/>
              </w:rPr>
              <w:t>000</w:t>
            </w: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B3C95">
              <w:rPr>
                <w:rFonts w:eastAsia="宋体" w:cs="Times New Roman"/>
                <w:sz w:val="20"/>
                <w:szCs w:val="20"/>
              </w:rPr>
              <w:t>1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2</w:t>
            </w:r>
            <w:r w:rsidRPr="00EB3C95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B3C95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ind w:firstLineChars="115" w:firstLine="230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>V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2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="宋体" w:cs="Times New Roman" w:hint="eastAsia"/>
                <w:sz w:val="20"/>
                <w:szCs w:val="20"/>
              </w:rPr>
              <w:t>00</w:t>
            </w:r>
            <w:r w:rsidRPr="00EB3C95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F2205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ind w:firstLineChars="115" w:firstLine="230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mOF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sz w:val="20"/>
                <w:szCs w:val="20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EB3C95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2</w:t>
            </w:r>
            <w:r w:rsidRPr="00EB3C95">
              <w:rPr>
                <w:rFonts w:eastAsia="宋体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E70800" w:rsidP="00BF2205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F2205" w:rsidRPr="00EB3C95" w:rsidRDefault="00BF2205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="宋体" w:cs="Times New Roman" w:hint="eastAsia"/>
                <w:sz w:val="20"/>
                <w:szCs w:val="20"/>
              </w:rPr>
              <w:t>00</w:t>
            </w:r>
            <w:r w:rsidR="00E70800" w:rsidRPr="00EB3C95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E70800" w:rsidRPr="00EB3C95" w:rsidTr="00E70800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spacing w:after="0"/>
              <w:jc w:val="both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21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2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1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EB3C95">
              <w:rPr>
                <w:rFonts w:eastAsia="宋体" w:cs="Times New Roman"/>
                <w:sz w:val="20"/>
                <w:szCs w:val="20"/>
              </w:rPr>
              <w:t>06</w:t>
            </w:r>
          </w:p>
        </w:tc>
      </w:tr>
      <w:tr w:rsidR="00E70800" w:rsidRPr="00EB3C95" w:rsidTr="00E70800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ind w:firstLineChars="115" w:firstLine="230"/>
              <w:jc w:val="both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>iTG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B3C95">
              <w:rPr>
                <w:rFonts w:eastAsia="宋体" w:cs="Times New Roman"/>
                <w:sz w:val="20"/>
                <w:szCs w:val="20"/>
              </w:rPr>
              <w:t>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="宋体" w:cs="Times New Roman"/>
                <w:sz w:val="20"/>
                <w:szCs w:val="20"/>
              </w:rPr>
              <w:t>-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B3C95">
              <w:rPr>
                <w:rFonts w:eastAsia="宋体" w:cs="Times New Roman"/>
                <w:sz w:val="20"/>
                <w:szCs w:val="20"/>
              </w:rPr>
              <w:t>2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1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5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4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0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01</w:t>
            </w:r>
          </w:p>
        </w:tc>
      </w:tr>
      <w:tr w:rsidR="00E70800" w:rsidRPr="00EB3C95" w:rsidTr="00E70800">
        <w:trPr>
          <w:trHeight w:val="263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ind w:firstLineChars="44" w:firstLine="88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Drug-Naïve OCD &lt; </w:t>
            </w:r>
            <w:r w:rsidRPr="00EB3C95">
              <w:rPr>
                <w:rFonts w:eastAsiaTheme="minorEastAsia" w:cs="Times New Roman" w:hint="eastAsia"/>
                <w:i/>
                <w:iCs/>
                <w:color w:val="000000" w:themeColor="text1"/>
                <w:sz w:val="20"/>
                <w:szCs w:val="20"/>
              </w:rPr>
              <w:t>controls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E70800" w:rsidRPr="00EB3C95" w:rsidTr="00FF2B1F">
        <w:trPr>
          <w:trHeight w:val="263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ind w:firstLineChars="115" w:firstLine="230"/>
              <w:jc w:val="both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dlPMC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/</w:t>
            </w:r>
            <w:r w:rsidRPr="00EB3C95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pre-SMA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L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="宋体" w:cs="Times New Roman" w:hint="eastAsia"/>
                <w:sz w:val="20"/>
                <w:szCs w:val="20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21</w:t>
            </w:r>
            <w:r w:rsidRPr="00EB3C95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-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6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14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 w:hint="eastAsia"/>
                <w:color w:val="000000"/>
                <w:kern w:val="2"/>
                <w:sz w:val="20"/>
                <w:szCs w:val="20"/>
              </w:rPr>
              <w:t>5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3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0800" w:rsidRPr="00EB3C95" w:rsidRDefault="00E70800" w:rsidP="00E70800">
            <w:pPr>
              <w:adjustRightInd/>
              <w:snapToGrid/>
              <w:spacing w:after="0" w:line="263" w:lineRule="atLeast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0</w:t>
            </w:r>
            <w:r w:rsidRPr="00EB3C95">
              <w:rPr>
                <w:color w:val="000000"/>
                <w:kern w:val="24"/>
                <w:sz w:val="20"/>
                <w:szCs w:val="20"/>
              </w:rPr>
              <w:t>.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002</w:t>
            </w:r>
          </w:p>
        </w:tc>
      </w:tr>
      <w:tr w:rsidR="00E70800" w:rsidRPr="00EB3C95" w:rsidTr="00FF2B1F">
        <w:trPr>
          <w:trHeight w:val="764"/>
          <w:jc w:val="center"/>
        </w:trPr>
        <w:tc>
          <w:tcPr>
            <w:tcW w:w="793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0800" w:rsidRPr="00EB3C95" w:rsidRDefault="00E70800" w:rsidP="00EB3C95">
            <w:pPr>
              <w:adjustRightInd/>
              <w:snapToGrid/>
              <w:spacing w:after="0" w:line="220" w:lineRule="exact"/>
              <w:ind w:leftChars="39" w:left="86"/>
              <w:jc w:val="both"/>
              <w:rPr>
                <w:rFonts w:eastAsia="宋体" w:cs="Times New Roman"/>
                <w:sz w:val="20"/>
                <w:szCs w:val="20"/>
              </w:rPr>
            </w:pP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Results are corrected for age, gender, education level, total gray matter. Statistical threshold is set at </w:t>
            </w:r>
            <w:r w:rsidRPr="00EB3C95">
              <w:rPr>
                <w:rFonts w:eastAsiaTheme="minorEastAsia" w:cs="Times New Roman"/>
                <w:iCs/>
                <w:color w:val="000000"/>
                <w:kern w:val="2"/>
                <w:sz w:val="20"/>
                <w:szCs w:val="20"/>
              </w:rPr>
              <w:t>p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 &lt; 0.05, family-wise error (FWE) corrected. Total number of contiguous voxels in each region that surpassed the initial cutoff of </w:t>
            </w:r>
            <w:r w:rsid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25</w:t>
            </w:r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. BA, </w:t>
            </w: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Brodmann’s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 area; MNI, Montreal Neurological Institute; </w:t>
            </w:r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VS, ventral striatum; </w:t>
            </w: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mOFC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, medial orbitofrontal cortex; </w:t>
            </w:r>
            <w:proofErr w:type="spellStart"/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>iTG</w:t>
            </w:r>
            <w:proofErr w:type="spellEnd"/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, inferior temporal </w:t>
            </w:r>
            <w:proofErr w:type="spellStart"/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>gyrus</w:t>
            </w:r>
            <w:proofErr w:type="spellEnd"/>
            <w:r w:rsidRPr="00EB3C95">
              <w:rPr>
                <w:rFonts w:cs="Times New Roman" w:hint="eastAsia"/>
                <w:color w:val="000000" w:themeColor="text1"/>
                <w:sz w:val="20"/>
                <w:szCs w:val="20"/>
              </w:rPr>
              <w:t>;</w:t>
            </w:r>
            <w:r w:rsidRPr="00EB3C9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dlPMC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, dorsolateral premotor area; pre-SMA, </w:t>
            </w: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presupplementary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 xml:space="preserve"> motor area; </w:t>
            </w:r>
            <w:proofErr w:type="spellStart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dACC</w:t>
            </w:r>
            <w:proofErr w:type="spellEnd"/>
            <w:r w:rsidRPr="00EB3C95"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  <w:t>, dorsal anterior cingulate cortex; R, right; L, left.</w:t>
            </w:r>
          </w:p>
        </w:tc>
      </w:tr>
    </w:tbl>
    <w:p w:rsidR="00313739" w:rsidRDefault="00313739" w:rsidP="00313739">
      <w:pPr>
        <w:rPr>
          <w:rFonts w:eastAsiaTheme="minorEastAsia" w:cs="Times New Roman"/>
        </w:rPr>
      </w:pPr>
    </w:p>
    <w:p w:rsidR="006F4481" w:rsidRDefault="006F4481" w:rsidP="00313739">
      <w:pPr>
        <w:rPr>
          <w:rFonts w:eastAsiaTheme="minorEastAsia" w:cs="Times New Roman"/>
        </w:rPr>
      </w:pPr>
    </w:p>
    <w:p w:rsidR="006F4481" w:rsidRDefault="006F4481" w:rsidP="00313739">
      <w:pPr>
        <w:rPr>
          <w:rFonts w:eastAsiaTheme="minorEastAsia" w:cs="Times New Roman"/>
        </w:rPr>
      </w:pPr>
    </w:p>
    <w:p w:rsidR="006F4481" w:rsidRDefault="006F4481" w:rsidP="00313739">
      <w:pPr>
        <w:rPr>
          <w:rFonts w:eastAsiaTheme="minorEastAsia" w:cs="Times New Roman"/>
        </w:rPr>
      </w:pPr>
    </w:p>
    <w:sectPr w:rsidR="006F4481" w:rsidSect="00E83405">
      <w:footerReference w:type="default" r:id="rId7"/>
      <w:pgSz w:w="11906" w:h="16838" w:code="9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5C9" w:rsidRDefault="005855C9" w:rsidP="00A616B2">
      <w:pPr>
        <w:spacing w:after="0"/>
      </w:pPr>
      <w:r>
        <w:separator/>
      </w:r>
    </w:p>
  </w:endnote>
  <w:endnote w:type="continuationSeparator" w:id="0">
    <w:p w:rsidR="005855C9" w:rsidRDefault="005855C9" w:rsidP="00A616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0082165"/>
      <w:docPartObj>
        <w:docPartGallery w:val="Page Numbers (Bottom of Page)"/>
        <w:docPartUnique/>
      </w:docPartObj>
    </w:sdtPr>
    <w:sdtEndPr/>
    <w:sdtContent>
      <w:p w:rsidR="00E64825" w:rsidRDefault="00AD7EEC">
        <w:pPr>
          <w:pStyle w:val="a4"/>
          <w:jc w:val="center"/>
        </w:pPr>
        <w:r>
          <w:fldChar w:fldCharType="begin"/>
        </w:r>
        <w:r w:rsidR="00E64825">
          <w:instrText xml:space="preserve"> PAGE   \* MERGEFORMAT </w:instrText>
        </w:r>
        <w:r>
          <w:fldChar w:fldCharType="separate"/>
        </w:r>
        <w:r w:rsidR="001C1083" w:rsidRPr="001C1083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E64825" w:rsidRDefault="00E6482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5C9" w:rsidRDefault="005855C9" w:rsidP="00A616B2">
      <w:pPr>
        <w:spacing w:after="0"/>
      </w:pPr>
      <w:r>
        <w:separator/>
      </w:r>
    </w:p>
  </w:footnote>
  <w:footnote w:type="continuationSeparator" w:id="0">
    <w:p w:rsidR="005855C9" w:rsidRDefault="005855C9" w:rsidP="00A616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A04257"/>
    <w:multiLevelType w:val="hybridMultilevel"/>
    <w:tmpl w:val="79529E92"/>
    <w:lvl w:ilvl="0" w:tplc="53F8B1E6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cs="Times New Roman" w:hint="default"/>
        <w:spacing w:val="0"/>
        <w:sz w:val="20"/>
        <w:szCs w:val="2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803BDF"/>
    <w:multiLevelType w:val="hybridMultilevel"/>
    <w:tmpl w:val="60088438"/>
    <w:lvl w:ilvl="0" w:tplc="5D529DFC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cs="Times New Roman" w:hint="default"/>
        <w:spacing w:val="0"/>
        <w:sz w:val="24"/>
        <w:szCs w:val="2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98B023D"/>
    <w:multiLevelType w:val="hybridMultilevel"/>
    <w:tmpl w:val="79529E92"/>
    <w:lvl w:ilvl="0" w:tplc="53F8B1E6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cs="Times New Roman" w:hint="default"/>
        <w:spacing w:val="0"/>
        <w:sz w:val="20"/>
        <w:szCs w:val="2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CE957BB"/>
    <w:multiLevelType w:val="hybridMultilevel"/>
    <w:tmpl w:val="7C265A7A"/>
    <w:lvl w:ilvl="0" w:tplc="53F8B1E6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cs="Times New Roman" w:hint="default"/>
        <w:spacing w:val="0"/>
        <w:sz w:val="20"/>
        <w:szCs w:val="2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20170511-Cerebral Cortex 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31D50"/>
    <w:rsid w:val="00001384"/>
    <w:rsid w:val="000046EF"/>
    <w:rsid w:val="0000470C"/>
    <w:rsid w:val="0000634E"/>
    <w:rsid w:val="000155F4"/>
    <w:rsid w:val="00015867"/>
    <w:rsid w:val="00017A36"/>
    <w:rsid w:val="00017C86"/>
    <w:rsid w:val="00023619"/>
    <w:rsid w:val="0003018C"/>
    <w:rsid w:val="000444DB"/>
    <w:rsid w:val="00044C7F"/>
    <w:rsid w:val="00061742"/>
    <w:rsid w:val="00062FAC"/>
    <w:rsid w:val="00067939"/>
    <w:rsid w:val="00067DA8"/>
    <w:rsid w:val="0008506F"/>
    <w:rsid w:val="00091A2E"/>
    <w:rsid w:val="000948C9"/>
    <w:rsid w:val="000A2B42"/>
    <w:rsid w:val="000A3315"/>
    <w:rsid w:val="000A56F2"/>
    <w:rsid w:val="000B140F"/>
    <w:rsid w:val="000B5A21"/>
    <w:rsid w:val="000B6F0B"/>
    <w:rsid w:val="000C0713"/>
    <w:rsid w:val="000C53F1"/>
    <w:rsid w:val="000D1BA5"/>
    <w:rsid w:val="000D362F"/>
    <w:rsid w:val="000D5F6A"/>
    <w:rsid w:val="000F006D"/>
    <w:rsid w:val="000F7FEA"/>
    <w:rsid w:val="00105372"/>
    <w:rsid w:val="00112F98"/>
    <w:rsid w:val="00114BE1"/>
    <w:rsid w:val="00122290"/>
    <w:rsid w:val="00132E21"/>
    <w:rsid w:val="001357F5"/>
    <w:rsid w:val="00135EDC"/>
    <w:rsid w:val="00136013"/>
    <w:rsid w:val="0014074F"/>
    <w:rsid w:val="00147BB3"/>
    <w:rsid w:val="00150FB2"/>
    <w:rsid w:val="001538C9"/>
    <w:rsid w:val="00160A24"/>
    <w:rsid w:val="00165928"/>
    <w:rsid w:val="00166713"/>
    <w:rsid w:val="0018579A"/>
    <w:rsid w:val="001877EB"/>
    <w:rsid w:val="00191693"/>
    <w:rsid w:val="00193ACC"/>
    <w:rsid w:val="001A687D"/>
    <w:rsid w:val="001B6AEE"/>
    <w:rsid w:val="001C1083"/>
    <w:rsid w:val="001C1A76"/>
    <w:rsid w:val="001C6D45"/>
    <w:rsid w:val="001E408E"/>
    <w:rsid w:val="00206D30"/>
    <w:rsid w:val="002167D1"/>
    <w:rsid w:val="00220950"/>
    <w:rsid w:val="00221549"/>
    <w:rsid w:val="00226A65"/>
    <w:rsid w:val="00230D93"/>
    <w:rsid w:val="0023202F"/>
    <w:rsid w:val="00235180"/>
    <w:rsid w:val="00254049"/>
    <w:rsid w:val="00260EB8"/>
    <w:rsid w:val="00265618"/>
    <w:rsid w:val="00266E12"/>
    <w:rsid w:val="00273DBF"/>
    <w:rsid w:val="00281BF5"/>
    <w:rsid w:val="00282D20"/>
    <w:rsid w:val="00287986"/>
    <w:rsid w:val="00296182"/>
    <w:rsid w:val="002B0BF4"/>
    <w:rsid w:val="002B7768"/>
    <w:rsid w:val="002C084A"/>
    <w:rsid w:val="002C11E4"/>
    <w:rsid w:val="002C64A7"/>
    <w:rsid w:val="002C7A1C"/>
    <w:rsid w:val="002D0C27"/>
    <w:rsid w:val="002D4F2D"/>
    <w:rsid w:val="002E0186"/>
    <w:rsid w:val="002E7E72"/>
    <w:rsid w:val="002F35C7"/>
    <w:rsid w:val="00313739"/>
    <w:rsid w:val="00313FF6"/>
    <w:rsid w:val="00322EED"/>
    <w:rsid w:val="00323B43"/>
    <w:rsid w:val="0032730E"/>
    <w:rsid w:val="0034390F"/>
    <w:rsid w:val="00351F06"/>
    <w:rsid w:val="00355555"/>
    <w:rsid w:val="0036068F"/>
    <w:rsid w:val="0037445B"/>
    <w:rsid w:val="00376D08"/>
    <w:rsid w:val="00380236"/>
    <w:rsid w:val="00382D7A"/>
    <w:rsid w:val="00394392"/>
    <w:rsid w:val="003A2D7A"/>
    <w:rsid w:val="003B5BBF"/>
    <w:rsid w:val="003D0A15"/>
    <w:rsid w:val="003D37D8"/>
    <w:rsid w:val="003E6CF3"/>
    <w:rsid w:val="003F309E"/>
    <w:rsid w:val="004003F9"/>
    <w:rsid w:val="004112E7"/>
    <w:rsid w:val="004115E7"/>
    <w:rsid w:val="00420226"/>
    <w:rsid w:val="00426133"/>
    <w:rsid w:val="004316F6"/>
    <w:rsid w:val="004358AB"/>
    <w:rsid w:val="004464EE"/>
    <w:rsid w:val="00454994"/>
    <w:rsid w:val="00457531"/>
    <w:rsid w:val="0047026A"/>
    <w:rsid w:val="00472CAD"/>
    <w:rsid w:val="004768C8"/>
    <w:rsid w:val="00484D3A"/>
    <w:rsid w:val="00485084"/>
    <w:rsid w:val="00486F85"/>
    <w:rsid w:val="0049338F"/>
    <w:rsid w:val="004A50E7"/>
    <w:rsid w:val="004A5179"/>
    <w:rsid w:val="004A6A2C"/>
    <w:rsid w:val="004B07C6"/>
    <w:rsid w:val="004B3E1C"/>
    <w:rsid w:val="004B5E01"/>
    <w:rsid w:val="004C0963"/>
    <w:rsid w:val="004C5330"/>
    <w:rsid w:val="004C6646"/>
    <w:rsid w:val="004D161D"/>
    <w:rsid w:val="004D2682"/>
    <w:rsid w:val="004F2F4C"/>
    <w:rsid w:val="004F4975"/>
    <w:rsid w:val="004F7C67"/>
    <w:rsid w:val="00504E99"/>
    <w:rsid w:val="00507FA0"/>
    <w:rsid w:val="00510A0A"/>
    <w:rsid w:val="005203AD"/>
    <w:rsid w:val="00527BDB"/>
    <w:rsid w:val="00535F41"/>
    <w:rsid w:val="005361F7"/>
    <w:rsid w:val="005445DB"/>
    <w:rsid w:val="00550744"/>
    <w:rsid w:val="00553034"/>
    <w:rsid w:val="005568FF"/>
    <w:rsid w:val="0055741E"/>
    <w:rsid w:val="00564B87"/>
    <w:rsid w:val="005842F6"/>
    <w:rsid w:val="005855C9"/>
    <w:rsid w:val="0059252A"/>
    <w:rsid w:val="00596C78"/>
    <w:rsid w:val="005B005F"/>
    <w:rsid w:val="005B2316"/>
    <w:rsid w:val="005B6A6B"/>
    <w:rsid w:val="005C5306"/>
    <w:rsid w:val="005F04A1"/>
    <w:rsid w:val="005F3652"/>
    <w:rsid w:val="00600884"/>
    <w:rsid w:val="00603E53"/>
    <w:rsid w:val="00620065"/>
    <w:rsid w:val="00633E4A"/>
    <w:rsid w:val="00637F78"/>
    <w:rsid w:val="00661B0E"/>
    <w:rsid w:val="006708D2"/>
    <w:rsid w:val="0067696A"/>
    <w:rsid w:val="006777A2"/>
    <w:rsid w:val="00686BE2"/>
    <w:rsid w:val="006915D4"/>
    <w:rsid w:val="00696448"/>
    <w:rsid w:val="006972EB"/>
    <w:rsid w:val="006A62BE"/>
    <w:rsid w:val="006B43E0"/>
    <w:rsid w:val="006B48F3"/>
    <w:rsid w:val="006B7D72"/>
    <w:rsid w:val="006B7DBD"/>
    <w:rsid w:val="006B7F5F"/>
    <w:rsid w:val="006D1638"/>
    <w:rsid w:val="006D20D0"/>
    <w:rsid w:val="006D23FF"/>
    <w:rsid w:val="006D4C30"/>
    <w:rsid w:val="006E0FF0"/>
    <w:rsid w:val="006F054F"/>
    <w:rsid w:val="006F4149"/>
    <w:rsid w:val="006F4481"/>
    <w:rsid w:val="006F6329"/>
    <w:rsid w:val="007013B1"/>
    <w:rsid w:val="00707738"/>
    <w:rsid w:val="00720618"/>
    <w:rsid w:val="0072222B"/>
    <w:rsid w:val="007446CA"/>
    <w:rsid w:val="0074774E"/>
    <w:rsid w:val="00750E88"/>
    <w:rsid w:val="0075250E"/>
    <w:rsid w:val="00753224"/>
    <w:rsid w:val="007565A9"/>
    <w:rsid w:val="007569E3"/>
    <w:rsid w:val="00762E66"/>
    <w:rsid w:val="00765DBA"/>
    <w:rsid w:val="00774106"/>
    <w:rsid w:val="00780146"/>
    <w:rsid w:val="00793500"/>
    <w:rsid w:val="00793C80"/>
    <w:rsid w:val="007A5D0C"/>
    <w:rsid w:val="007B0F19"/>
    <w:rsid w:val="007D0B08"/>
    <w:rsid w:val="007D1A16"/>
    <w:rsid w:val="007D5833"/>
    <w:rsid w:val="007E5079"/>
    <w:rsid w:val="007F0780"/>
    <w:rsid w:val="00800EDE"/>
    <w:rsid w:val="00803890"/>
    <w:rsid w:val="00813433"/>
    <w:rsid w:val="008159C2"/>
    <w:rsid w:val="00831545"/>
    <w:rsid w:val="00840D83"/>
    <w:rsid w:val="00852341"/>
    <w:rsid w:val="00867057"/>
    <w:rsid w:val="00877F04"/>
    <w:rsid w:val="008838C7"/>
    <w:rsid w:val="00891669"/>
    <w:rsid w:val="008927C8"/>
    <w:rsid w:val="00892E68"/>
    <w:rsid w:val="00892F20"/>
    <w:rsid w:val="00893D00"/>
    <w:rsid w:val="008A2782"/>
    <w:rsid w:val="008A3655"/>
    <w:rsid w:val="008A4DC5"/>
    <w:rsid w:val="008A7F0B"/>
    <w:rsid w:val="008B249D"/>
    <w:rsid w:val="008B7726"/>
    <w:rsid w:val="008C4C3C"/>
    <w:rsid w:val="008D0299"/>
    <w:rsid w:val="008D28C3"/>
    <w:rsid w:val="008E165D"/>
    <w:rsid w:val="008E355C"/>
    <w:rsid w:val="008F236C"/>
    <w:rsid w:val="008F3D30"/>
    <w:rsid w:val="00902ED2"/>
    <w:rsid w:val="0092679B"/>
    <w:rsid w:val="00933F0E"/>
    <w:rsid w:val="00940630"/>
    <w:rsid w:val="009568DB"/>
    <w:rsid w:val="00957B8B"/>
    <w:rsid w:val="00961D96"/>
    <w:rsid w:val="00963335"/>
    <w:rsid w:val="009650AC"/>
    <w:rsid w:val="0097622B"/>
    <w:rsid w:val="009818C8"/>
    <w:rsid w:val="0098519B"/>
    <w:rsid w:val="009B3027"/>
    <w:rsid w:val="009B4A16"/>
    <w:rsid w:val="009C589B"/>
    <w:rsid w:val="009D104E"/>
    <w:rsid w:val="009E28A7"/>
    <w:rsid w:val="009E4336"/>
    <w:rsid w:val="009F0782"/>
    <w:rsid w:val="009F3346"/>
    <w:rsid w:val="009F728D"/>
    <w:rsid w:val="009F7AD8"/>
    <w:rsid w:val="00A11DF9"/>
    <w:rsid w:val="00A15D09"/>
    <w:rsid w:val="00A2020B"/>
    <w:rsid w:val="00A23018"/>
    <w:rsid w:val="00A238DB"/>
    <w:rsid w:val="00A24DEE"/>
    <w:rsid w:val="00A3219D"/>
    <w:rsid w:val="00A45A91"/>
    <w:rsid w:val="00A45C53"/>
    <w:rsid w:val="00A47042"/>
    <w:rsid w:val="00A616B2"/>
    <w:rsid w:val="00A61B6B"/>
    <w:rsid w:val="00A65636"/>
    <w:rsid w:val="00A82C90"/>
    <w:rsid w:val="00A85A36"/>
    <w:rsid w:val="00A86AD7"/>
    <w:rsid w:val="00A877A6"/>
    <w:rsid w:val="00AC3462"/>
    <w:rsid w:val="00AC7688"/>
    <w:rsid w:val="00AD3E7D"/>
    <w:rsid w:val="00AD6015"/>
    <w:rsid w:val="00AD7EEC"/>
    <w:rsid w:val="00AE7622"/>
    <w:rsid w:val="00AF46E1"/>
    <w:rsid w:val="00B131E9"/>
    <w:rsid w:val="00B170DC"/>
    <w:rsid w:val="00B173FD"/>
    <w:rsid w:val="00B32C9B"/>
    <w:rsid w:val="00B47519"/>
    <w:rsid w:val="00B53979"/>
    <w:rsid w:val="00B55473"/>
    <w:rsid w:val="00B62F65"/>
    <w:rsid w:val="00B732F7"/>
    <w:rsid w:val="00B73323"/>
    <w:rsid w:val="00B76919"/>
    <w:rsid w:val="00B76CE0"/>
    <w:rsid w:val="00B81592"/>
    <w:rsid w:val="00B85FD2"/>
    <w:rsid w:val="00B90D81"/>
    <w:rsid w:val="00BA1059"/>
    <w:rsid w:val="00BA278F"/>
    <w:rsid w:val="00BA297B"/>
    <w:rsid w:val="00BA4844"/>
    <w:rsid w:val="00BC2665"/>
    <w:rsid w:val="00BC3DD6"/>
    <w:rsid w:val="00BC74A5"/>
    <w:rsid w:val="00BD3EB5"/>
    <w:rsid w:val="00BD561D"/>
    <w:rsid w:val="00BE5080"/>
    <w:rsid w:val="00BF2205"/>
    <w:rsid w:val="00BF23A1"/>
    <w:rsid w:val="00BF3309"/>
    <w:rsid w:val="00C02845"/>
    <w:rsid w:val="00C13BFD"/>
    <w:rsid w:val="00C1473A"/>
    <w:rsid w:val="00C202DF"/>
    <w:rsid w:val="00C233FC"/>
    <w:rsid w:val="00C40D9A"/>
    <w:rsid w:val="00C4392A"/>
    <w:rsid w:val="00C53A38"/>
    <w:rsid w:val="00C6006F"/>
    <w:rsid w:val="00C6090C"/>
    <w:rsid w:val="00C627A2"/>
    <w:rsid w:val="00C6371C"/>
    <w:rsid w:val="00C67E24"/>
    <w:rsid w:val="00C90336"/>
    <w:rsid w:val="00CA30F0"/>
    <w:rsid w:val="00CA410D"/>
    <w:rsid w:val="00CB05DE"/>
    <w:rsid w:val="00CB7A7D"/>
    <w:rsid w:val="00CB7B87"/>
    <w:rsid w:val="00CC3D12"/>
    <w:rsid w:val="00CD07C0"/>
    <w:rsid w:val="00CD2AA2"/>
    <w:rsid w:val="00CD426F"/>
    <w:rsid w:val="00CD445E"/>
    <w:rsid w:val="00CD51FD"/>
    <w:rsid w:val="00CD74CC"/>
    <w:rsid w:val="00CE28E2"/>
    <w:rsid w:val="00CE2B8B"/>
    <w:rsid w:val="00CE7E9E"/>
    <w:rsid w:val="00CF1D1F"/>
    <w:rsid w:val="00D048CE"/>
    <w:rsid w:val="00D216F9"/>
    <w:rsid w:val="00D31D50"/>
    <w:rsid w:val="00D33C17"/>
    <w:rsid w:val="00D362CC"/>
    <w:rsid w:val="00D40676"/>
    <w:rsid w:val="00D412E3"/>
    <w:rsid w:val="00D41E45"/>
    <w:rsid w:val="00D4492C"/>
    <w:rsid w:val="00D57E81"/>
    <w:rsid w:val="00D6107F"/>
    <w:rsid w:val="00D62EAE"/>
    <w:rsid w:val="00D73102"/>
    <w:rsid w:val="00D82358"/>
    <w:rsid w:val="00D83A8D"/>
    <w:rsid w:val="00D85781"/>
    <w:rsid w:val="00D916AD"/>
    <w:rsid w:val="00D925B4"/>
    <w:rsid w:val="00D93B81"/>
    <w:rsid w:val="00D96948"/>
    <w:rsid w:val="00DA3126"/>
    <w:rsid w:val="00DB5568"/>
    <w:rsid w:val="00DB6328"/>
    <w:rsid w:val="00DC45D5"/>
    <w:rsid w:val="00DC57F2"/>
    <w:rsid w:val="00DD5218"/>
    <w:rsid w:val="00DE3FD5"/>
    <w:rsid w:val="00E01461"/>
    <w:rsid w:val="00E11239"/>
    <w:rsid w:val="00E13C10"/>
    <w:rsid w:val="00E15372"/>
    <w:rsid w:val="00E179AC"/>
    <w:rsid w:val="00E20A3E"/>
    <w:rsid w:val="00E32887"/>
    <w:rsid w:val="00E351E5"/>
    <w:rsid w:val="00E40D59"/>
    <w:rsid w:val="00E51690"/>
    <w:rsid w:val="00E629AD"/>
    <w:rsid w:val="00E64825"/>
    <w:rsid w:val="00E70800"/>
    <w:rsid w:val="00E7259C"/>
    <w:rsid w:val="00E778C7"/>
    <w:rsid w:val="00E802AA"/>
    <w:rsid w:val="00E83405"/>
    <w:rsid w:val="00E96DE4"/>
    <w:rsid w:val="00EA4A19"/>
    <w:rsid w:val="00EA545A"/>
    <w:rsid w:val="00EB3C95"/>
    <w:rsid w:val="00EB7256"/>
    <w:rsid w:val="00EC619F"/>
    <w:rsid w:val="00EC76A9"/>
    <w:rsid w:val="00ED0C6E"/>
    <w:rsid w:val="00EF6435"/>
    <w:rsid w:val="00F02453"/>
    <w:rsid w:val="00F06920"/>
    <w:rsid w:val="00F12C7C"/>
    <w:rsid w:val="00F46305"/>
    <w:rsid w:val="00F54EBE"/>
    <w:rsid w:val="00F60DBA"/>
    <w:rsid w:val="00F663C0"/>
    <w:rsid w:val="00F76711"/>
    <w:rsid w:val="00F76E4A"/>
    <w:rsid w:val="00F771E8"/>
    <w:rsid w:val="00F9226E"/>
    <w:rsid w:val="00F97DE8"/>
    <w:rsid w:val="00FA7E09"/>
    <w:rsid w:val="00FC450F"/>
    <w:rsid w:val="00FE3052"/>
    <w:rsid w:val="00FE39C1"/>
    <w:rsid w:val="00FE63D6"/>
    <w:rsid w:val="00FF2DCF"/>
    <w:rsid w:val="00FF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3F281B-1D33-4959-AEBB-69DC680F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3405"/>
    <w:pPr>
      <w:adjustRightInd w:val="0"/>
      <w:snapToGrid w:val="0"/>
      <w:spacing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6B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6B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6B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6B2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616B2"/>
  </w:style>
  <w:style w:type="numbering" w:customStyle="1" w:styleId="1">
    <w:name w:val="无列表1"/>
    <w:next w:val="a2"/>
    <w:uiPriority w:val="99"/>
    <w:semiHidden/>
    <w:unhideWhenUsed/>
    <w:rsid w:val="00A616B2"/>
  </w:style>
  <w:style w:type="character" w:styleId="a6">
    <w:name w:val="Hyperlink"/>
    <w:basedOn w:val="a0"/>
    <w:semiHidden/>
    <w:unhideWhenUsed/>
    <w:rsid w:val="00A616B2"/>
    <w:rPr>
      <w:color w:val="0000FF"/>
      <w:u w:val="single"/>
    </w:rPr>
  </w:style>
  <w:style w:type="paragraph" w:styleId="a7">
    <w:name w:val="Normal (Web)"/>
    <w:basedOn w:val="a"/>
    <w:uiPriority w:val="99"/>
    <w:unhideWhenUsed/>
    <w:rsid w:val="00A616B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3">
    <w:name w:val="Body Text 3"/>
    <w:basedOn w:val="a"/>
    <w:link w:val="3Char"/>
    <w:semiHidden/>
    <w:rsid w:val="00A616B2"/>
    <w:pPr>
      <w:adjustRightInd/>
      <w:snapToGrid/>
      <w:spacing w:after="0" w:line="360" w:lineRule="auto"/>
      <w:jc w:val="center"/>
    </w:pPr>
    <w:rPr>
      <w:rFonts w:eastAsiaTheme="minorEastAsia" w:cs="Times New Roman"/>
      <w:b/>
      <w:sz w:val="28"/>
      <w:szCs w:val="20"/>
    </w:rPr>
  </w:style>
  <w:style w:type="character" w:customStyle="1" w:styleId="3Char">
    <w:name w:val="正文文本 3 Char"/>
    <w:basedOn w:val="a0"/>
    <w:link w:val="3"/>
    <w:semiHidden/>
    <w:rsid w:val="00A616B2"/>
    <w:rPr>
      <w:rFonts w:ascii="Times New Roman" w:eastAsiaTheme="minorEastAsia" w:hAnsi="Times New Roman" w:cs="Times New Roman"/>
      <w:b/>
      <w:sz w:val="28"/>
      <w:szCs w:val="20"/>
    </w:rPr>
  </w:style>
  <w:style w:type="table" w:styleId="a8">
    <w:name w:val="Table Grid"/>
    <w:basedOn w:val="a1"/>
    <w:uiPriority w:val="59"/>
    <w:rsid w:val="00A616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A616B2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616B2"/>
    <w:rPr>
      <w:rFonts w:ascii="Segoe UI" w:eastAsiaTheme="minorEastAsia" w:hAnsi="Segoe UI" w:cs="Segoe UI"/>
      <w:sz w:val="18"/>
      <w:szCs w:val="18"/>
    </w:rPr>
  </w:style>
  <w:style w:type="paragraph" w:styleId="aa">
    <w:name w:val="Plain Text"/>
    <w:basedOn w:val="a"/>
    <w:link w:val="Char2"/>
    <w:uiPriority w:val="99"/>
    <w:unhideWhenUsed/>
    <w:rsid w:val="00A616B2"/>
    <w:pPr>
      <w:widowControl w:val="0"/>
      <w:adjustRightInd/>
      <w:snapToGrid/>
      <w:spacing w:after="0" w:line="360" w:lineRule="auto"/>
      <w:jc w:val="both"/>
    </w:pPr>
    <w:rPr>
      <w:rFonts w:ascii="宋体" w:eastAsia="宋体" w:hAnsi="Courier New" w:cs="Courier New"/>
      <w:kern w:val="2"/>
      <w:sz w:val="21"/>
      <w:szCs w:val="21"/>
    </w:rPr>
  </w:style>
  <w:style w:type="character" w:customStyle="1" w:styleId="Char2">
    <w:name w:val="纯文本 Char"/>
    <w:basedOn w:val="a0"/>
    <w:link w:val="aa"/>
    <w:uiPriority w:val="99"/>
    <w:rsid w:val="00A616B2"/>
    <w:rPr>
      <w:rFonts w:ascii="宋体" w:eastAsia="宋体" w:hAnsi="Courier New" w:cs="Courier New"/>
      <w:kern w:val="2"/>
      <w:sz w:val="21"/>
      <w:szCs w:val="21"/>
    </w:rPr>
  </w:style>
  <w:style w:type="character" w:customStyle="1" w:styleId="apple-converted-space">
    <w:name w:val="apple-converted-space"/>
    <w:basedOn w:val="a0"/>
    <w:rsid w:val="00A616B2"/>
  </w:style>
  <w:style w:type="character" w:styleId="ab">
    <w:name w:val="Placeholder Text"/>
    <w:basedOn w:val="a0"/>
    <w:uiPriority w:val="99"/>
    <w:semiHidden/>
    <w:rsid w:val="004003F9"/>
    <w:rPr>
      <w:color w:val="808080"/>
    </w:rPr>
  </w:style>
  <w:style w:type="paragraph" w:styleId="ac">
    <w:name w:val="List Paragraph"/>
    <w:basedOn w:val="a"/>
    <w:uiPriority w:val="34"/>
    <w:qFormat/>
    <w:rsid w:val="00B53979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CD07C0"/>
    <w:rPr>
      <w:sz w:val="21"/>
      <w:szCs w:val="21"/>
    </w:rPr>
  </w:style>
  <w:style w:type="paragraph" w:styleId="ae">
    <w:name w:val="annotation text"/>
    <w:basedOn w:val="a"/>
    <w:link w:val="Char3"/>
    <w:uiPriority w:val="99"/>
    <w:semiHidden/>
    <w:unhideWhenUsed/>
    <w:rsid w:val="00CD07C0"/>
  </w:style>
  <w:style w:type="character" w:customStyle="1" w:styleId="Char3">
    <w:name w:val="批注文字 Char"/>
    <w:basedOn w:val="a0"/>
    <w:link w:val="ae"/>
    <w:uiPriority w:val="99"/>
    <w:semiHidden/>
    <w:rsid w:val="00CD07C0"/>
    <w:rPr>
      <w:rFonts w:ascii="Times New Roman" w:hAnsi="Times New Roman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D07C0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CD07C0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6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Administrator</cp:lastModifiedBy>
  <cp:revision>10</cp:revision>
  <dcterms:created xsi:type="dcterms:W3CDTF">2017-07-17T02:45:00Z</dcterms:created>
  <dcterms:modified xsi:type="dcterms:W3CDTF">2017-07-27T02:32:00Z</dcterms:modified>
</cp:coreProperties>
</file>